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79883" w14:textId="77777777" w:rsidR="00DA1566" w:rsidRPr="008E6F35" w:rsidRDefault="00DA1566" w:rsidP="00DA15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0459209"/>
      <w:r w:rsidRPr="008E6F35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E6F35">
        <w:rPr>
          <w:rFonts w:ascii="Times New Roman" w:hAnsi="Times New Roman" w:cs="Times New Roman"/>
          <w:b/>
          <w:sz w:val="24"/>
          <w:szCs w:val="24"/>
        </w:rPr>
        <w:t>The number and proportion of isolates with the</w:t>
      </w:r>
      <w:r w:rsidRPr="008E6F35">
        <w:rPr>
          <w:rFonts w:ascii="Times New Roman" w:hAnsi="Times New Roman" w:cs="Times New Roman"/>
          <w:b/>
          <w:bCs/>
          <w:sz w:val="24"/>
          <w:szCs w:val="24"/>
        </w:rPr>
        <w:t xml:space="preserve"> IMP-6 phenotype according to specimen types without de-duplication.</w:t>
      </w:r>
    </w:p>
    <w:p w14:paraId="5442C09E" w14:textId="77777777" w:rsidR="00DA1566" w:rsidRPr="008E6F35" w:rsidRDefault="00DA1566" w:rsidP="00DA1566">
      <w:pPr>
        <w:spacing w:line="480" w:lineRule="auto"/>
        <w:rPr>
          <w:rFonts w:ascii="Times New Roman" w:hAnsi="Times New Roman" w:cs="Times New Roman"/>
        </w:rPr>
      </w:pP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1880"/>
      </w:tblGrid>
      <w:tr w:rsidR="00DA1566" w:rsidRPr="008E6F35" w14:paraId="479A6EA6" w14:textId="77777777" w:rsidTr="008E6F35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3DF3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0DF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3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A53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K. pneumoniae</w:t>
            </w:r>
          </w:p>
        </w:tc>
      </w:tr>
      <w:tr w:rsidR="00DA1566" w:rsidRPr="008E6F35" w14:paraId="7EC94A95" w14:textId="77777777" w:rsidTr="008E6F35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B0BF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4C14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7A0D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01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15F1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BADB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016</w:t>
            </w:r>
          </w:p>
        </w:tc>
      </w:tr>
      <w:tr w:rsidR="00DA1566" w:rsidRPr="008E6F35" w14:paraId="2AA61CAB" w14:textId="77777777" w:rsidTr="008E6F35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2D0B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Bl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CAA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1 (7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8C0B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17 (5.6%)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403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6 (10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B89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7 (10.0%)</w:t>
            </w:r>
          </w:p>
        </w:tc>
      </w:tr>
      <w:tr w:rsidR="00DA1566" w:rsidRPr="008E6F35" w14:paraId="76A1E547" w14:textId="77777777" w:rsidTr="008E6F35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9660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Respirato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AF1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53 (19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FC3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58 (19.0%)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7F3A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83 (34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C9C9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78 (28.8%)</w:t>
            </w:r>
          </w:p>
        </w:tc>
      </w:tr>
      <w:tr w:rsidR="00DA1566" w:rsidRPr="008E6F35" w14:paraId="4A6BE296" w14:textId="77777777" w:rsidTr="008E6F35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DD03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Ur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E9E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135 (48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0E22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158 (51.8%)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635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62 (25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083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91 (33.6%)</w:t>
            </w:r>
          </w:p>
        </w:tc>
      </w:tr>
      <w:tr w:rsidR="00DA1566" w:rsidRPr="008E6F35" w14:paraId="5C3BD3C3" w14:textId="77777777" w:rsidTr="008E6F35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7BE5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St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CD24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69 (24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CCD2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72 (23.6%)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7FF6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68 (28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AE2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75 (27.7%)</w:t>
            </w:r>
          </w:p>
        </w:tc>
      </w:tr>
      <w:tr w:rsidR="00DA1566" w:rsidRPr="008E6F35" w14:paraId="2543D344" w14:textId="77777777" w:rsidTr="008E6F35">
        <w:trPr>
          <w:trHeight w:val="36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A80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Total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B876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78 (100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95D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305 (100%)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1E1A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39 (100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2B4" w14:textId="77777777" w:rsidR="00DA1566" w:rsidRPr="008E6F35" w:rsidRDefault="00DA1566" w:rsidP="008E6F3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E6F35">
              <w:rPr>
                <w:rFonts w:ascii="Times New Roman" w:eastAsia="Yu Gothic" w:hAnsi="Times New Roman" w:cs="Times New Roman"/>
                <w:color w:val="000000"/>
              </w:rPr>
              <w:t>271 (100%)</w:t>
            </w:r>
          </w:p>
        </w:tc>
      </w:tr>
    </w:tbl>
    <w:p w14:paraId="360CA34F" w14:textId="77777777" w:rsidR="00DA1566" w:rsidRPr="008E6F35" w:rsidRDefault="00DA1566" w:rsidP="00DA15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1CBBE" w14:textId="77777777" w:rsidR="00DA1566" w:rsidRPr="008E6F35" w:rsidRDefault="00DA1566" w:rsidP="00DA1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1044E06F" w14:textId="77777777" w:rsidR="00DA1566" w:rsidRDefault="00DA1566"/>
    <w:sectPr w:rsidR="00DA1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566"/>
    <w:rsid w:val="00DA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E8C7F"/>
  <w15:chartTrackingRefBased/>
  <w15:docId w15:val="{BA792AE4-C28B-4319-B295-8241CDC15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56:00Z</dcterms:created>
  <dcterms:modified xsi:type="dcterms:W3CDTF">2020-12-02T03:56:00Z</dcterms:modified>
</cp:coreProperties>
</file>